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FBF12" w14:textId="2737785D" w:rsidR="00D220D6" w:rsidRPr="00D220D6" w:rsidRDefault="00D220D6" w:rsidP="00D220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20D6">
        <w:rPr>
          <w:rFonts w:ascii="Times New Roman" w:hAnsi="Times New Roman" w:cs="Times New Roman"/>
          <w:b/>
          <w:bCs/>
          <w:sz w:val="24"/>
          <w:szCs w:val="24"/>
        </w:rPr>
        <w:t>Multimedia Appendix 1: Comparison of TLC sample to national profile of family caregivers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970"/>
        <w:gridCol w:w="2970"/>
      </w:tblGrid>
      <w:tr w:rsidR="00D220D6" w:rsidRPr="00170FE5" w14:paraId="0927D61A" w14:textId="77777777" w:rsidTr="00D220D6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1E440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E511E" w14:textId="77777777" w:rsidR="00D220D6" w:rsidRPr="00F24BD1" w:rsidRDefault="00D220D6" w:rsidP="00BA64F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24B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LC Sample</w:t>
            </w:r>
          </w:p>
          <w:p w14:paraId="20DAB03C" w14:textId="77777777" w:rsidR="00D220D6" w:rsidRPr="00FE4056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4BD1">
              <w:rPr>
                <w:rFonts w:ascii="Times New Roman" w:eastAsia="Calibri" w:hAnsi="Times New Roman" w:cs="Times New Roman"/>
                <w:sz w:val="24"/>
                <w:szCs w:val="24"/>
              </w:rPr>
              <w:t>(n = 163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7BA74" w14:textId="77777777" w:rsidR="00D220D6" w:rsidRPr="00F24BD1" w:rsidRDefault="00D220D6" w:rsidP="00BA64F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24B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2020 NAC/AARP </w:t>
            </w:r>
            <w:proofErr w:type="spellStart"/>
            <w:r w:rsidRPr="00F24B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mple</w:t>
            </w:r>
            <w:r w:rsidRPr="00BA64F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F24B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DA8A0A6" w14:textId="77777777" w:rsidR="00D220D6" w:rsidRPr="00FE4056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4BD1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067B8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61124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,392</w:t>
            </w:r>
            <w:r w:rsidRPr="00FE40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D220D6" w:rsidRPr="00170FE5" w14:paraId="11EBDA35" w14:textId="77777777" w:rsidTr="00D220D6">
        <w:tc>
          <w:tcPr>
            <w:tcW w:w="33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4D618F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49B0B" w14:textId="77777777" w:rsidR="00D220D6" w:rsidRPr="00F24BD1" w:rsidRDefault="00D220D6" w:rsidP="00BA64F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8"/>
                <w:szCs w:val="8"/>
              </w:rPr>
            </w:pPr>
          </w:p>
          <w:p w14:paraId="64DCC4A5" w14:textId="77777777" w:rsidR="00D220D6" w:rsidRDefault="00D220D6" w:rsidP="00BA64F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24BD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ementia Caregivers</w:t>
            </w:r>
          </w:p>
          <w:p w14:paraId="0470CB02" w14:textId="77777777" w:rsidR="00D220D6" w:rsidRPr="00F24BD1" w:rsidRDefault="00D220D6" w:rsidP="00BA64F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28AFC4" w14:textId="77777777" w:rsidR="00D220D6" w:rsidRPr="00F24BD1" w:rsidRDefault="00D220D6" w:rsidP="00BA64F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24BD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regiver to Any Adult</w:t>
            </w:r>
          </w:p>
        </w:tc>
      </w:tr>
      <w:tr w:rsidR="00D220D6" w:rsidRPr="00170FE5" w14:paraId="148D516C" w14:textId="77777777" w:rsidTr="00D220D6">
        <w:tc>
          <w:tcPr>
            <w:tcW w:w="3330" w:type="dxa"/>
            <w:tcBorders>
              <w:top w:val="single" w:sz="4" w:space="0" w:color="auto"/>
            </w:tcBorders>
          </w:tcPr>
          <w:p w14:paraId="201EDB3A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regiver Gender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5ACD0DD8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07990624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68E80721" w14:textId="77777777" w:rsidTr="00D220D6">
        <w:tc>
          <w:tcPr>
            <w:tcW w:w="3330" w:type="dxa"/>
          </w:tcPr>
          <w:p w14:paraId="0C795482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2970" w:type="dxa"/>
            <w:vAlign w:val="center"/>
          </w:tcPr>
          <w:p w14:paraId="25ABC284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78%</w:t>
            </w:r>
          </w:p>
        </w:tc>
        <w:tc>
          <w:tcPr>
            <w:tcW w:w="2970" w:type="dxa"/>
            <w:vAlign w:val="center"/>
          </w:tcPr>
          <w:p w14:paraId="4951F9C6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61%</w:t>
            </w:r>
          </w:p>
        </w:tc>
      </w:tr>
      <w:tr w:rsidR="00D220D6" w:rsidRPr="00170FE5" w14:paraId="14681C7E" w14:textId="77777777" w:rsidTr="00D220D6">
        <w:tc>
          <w:tcPr>
            <w:tcW w:w="3330" w:type="dxa"/>
          </w:tcPr>
          <w:p w14:paraId="286673E7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2970" w:type="dxa"/>
            <w:vAlign w:val="center"/>
          </w:tcPr>
          <w:p w14:paraId="7D792281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2970" w:type="dxa"/>
            <w:vAlign w:val="center"/>
          </w:tcPr>
          <w:p w14:paraId="2B2DBAE8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%</w:t>
            </w:r>
          </w:p>
        </w:tc>
      </w:tr>
      <w:tr w:rsidR="00D220D6" w:rsidRPr="00170FE5" w14:paraId="67868646" w14:textId="77777777" w:rsidTr="00D220D6">
        <w:tc>
          <w:tcPr>
            <w:tcW w:w="3330" w:type="dxa"/>
          </w:tcPr>
          <w:p w14:paraId="7919C8D0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6D39D8DC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5F414F27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07E61B2B" w14:textId="77777777" w:rsidTr="00D220D6">
        <w:tc>
          <w:tcPr>
            <w:tcW w:w="3330" w:type="dxa"/>
          </w:tcPr>
          <w:p w14:paraId="2EDA15FB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of Caregiver</w:t>
            </w:r>
          </w:p>
        </w:tc>
        <w:tc>
          <w:tcPr>
            <w:tcW w:w="2970" w:type="dxa"/>
            <w:vAlign w:val="center"/>
          </w:tcPr>
          <w:p w14:paraId="7F89FCE5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6BB7DEAA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0EE6D920" w14:textId="77777777" w:rsidTr="00D220D6">
        <w:tc>
          <w:tcPr>
            <w:tcW w:w="3330" w:type="dxa"/>
          </w:tcPr>
          <w:p w14:paraId="21ACFA65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8-34</w:t>
            </w:r>
          </w:p>
        </w:tc>
        <w:tc>
          <w:tcPr>
            <w:tcW w:w="2970" w:type="dxa"/>
            <w:vAlign w:val="center"/>
          </w:tcPr>
          <w:p w14:paraId="040EA9E5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970" w:type="dxa"/>
            <w:vAlign w:val="center"/>
          </w:tcPr>
          <w:p w14:paraId="41986852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24%</w:t>
            </w:r>
          </w:p>
        </w:tc>
      </w:tr>
      <w:tr w:rsidR="00D220D6" w:rsidRPr="00170FE5" w14:paraId="2B18A800" w14:textId="77777777" w:rsidTr="00D220D6">
        <w:tc>
          <w:tcPr>
            <w:tcW w:w="3330" w:type="dxa"/>
          </w:tcPr>
          <w:p w14:paraId="4924511A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5-49</w:t>
            </w:r>
          </w:p>
        </w:tc>
        <w:tc>
          <w:tcPr>
            <w:tcW w:w="2970" w:type="dxa"/>
            <w:vAlign w:val="center"/>
          </w:tcPr>
          <w:p w14:paraId="1148404B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970" w:type="dxa"/>
            <w:vAlign w:val="center"/>
          </w:tcPr>
          <w:p w14:paraId="1BD73BAA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23%</w:t>
            </w:r>
          </w:p>
        </w:tc>
      </w:tr>
      <w:tr w:rsidR="00D220D6" w:rsidRPr="00170FE5" w14:paraId="0C71D45C" w14:textId="77777777" w:rsidTr="00D220D6">
        <w:tc>
          <w:tcPr>
            <w:tcW w:w="3330" w:type="dxa"/>
          </w:tcPr>
          <w:p w14:paraId="6BF1C72A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50-64</w:t>
            </w:r>
          </w:p>
        </w:tc>
        <w:tc>
          <w:tcPr>
            <w:tcW w:w="2970" w:type="dxa"/>
            <w:vAlign w:val="center"/>
          </w:tcPr>
          <w:p w14:paraId="357274D1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2970" w:type="dxa"/>
            <w:vAlign w:val="center"/>
          </w:tcPr>
          <w:p w14:paraId="02F858C3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35%</w:t>
            </w:r>
          </w:p>
        </w:tc>
      </w:tr>
      <w:tr w:rsidR="00D220D6" w:rsidRPr="00170FE5" w14:paraId="13A14971" w14:textId="77777777" w:rsidTr="00D220D6">
        <w:tc>
          <w:tcPr>
            <w:tcW w:w="3330" w:type="dxa"/>
          </w:tcPr>
          <w:p w14:paraId="05EC84A6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65-74</w:t>
            </w:r>
          </w:p>
        </w:tc>
        <w:tc>
          <w:tcPr>
            <w:tcW w:w="2970" w:type="dxa"/>
            <w:vAlign w:val="center"/>
          </w:tcPr>
          <w:p w14:paraId="5DA999C1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2970" w:type="dxa"/>
            <w:vAlign w:val="center"/>
          </w:tcPr>
          <w:p w14:paraId="4E7C5A4E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12%</w:t>
            </w:r>
          </w:p>
        </w:tc>
      </w:tr>
      <w:tr w:rsidR="00D220D6" w:rsidRPr="00170FE5" w14:paraId="6F8172BF" w14:textId="77777777" w:rsidTr="00D220D6">
        <w:tc>
          <w:tcPr>
            <w:tcW w:w="3330" w:type="dxa"/>
          </w:tcPr>
          <w:p w14:paraId="2D8B2521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75+</w:t>
            </w:r>
          </w:p>
        </w:tc>
        <w:tc>
          <w:tcPr>
            <w:tcW w:w="2970" w:type="dxa"/>
            <w:vAlign w:val="center"/>
          </w:tcPr>
          <w:p w14:paraId="4E1C3BDA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2970" w:type="dxa"/>
            <w:vAlign w:val="center"/>
          </w:tcPr>
          <w:p w14:paraId="2C31045F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7%</w:t>
            </w:r>
          </w:p>
        </w:tc>
      </w:tr>
      <w:tr w:rsidR="00D220D6" w:rsidRPr="00170FE5" w14:paraId="765DE0D4" w14:textId="77777777" w:rsidTr="00D220D6">
        <w:tc>
          <w:tcPr>
            <w:tcW w:w="3330" w:type="dxa"/>
          </w:tcPr>
          <w:p w14:paraId="541BF91B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170FE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an age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vAlign w:val="center"/>
          </w:tcPr>
          <w:p w14:paraId="5030540E" w14:textId="77777777" w:rsidR="00D220D6" w:rsidRPr="00F24BD1" w:rsidRDefault="00D220D6" w:rsidP="00BA64F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24BD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61.6</w:t>
            </w:r>
          </w:p>
        </w:tc>
        <w:tc>
          <w:tcPr>
            <w:tcW w:w="2970" w:type="dxa"/>
            <w:vAlign w:val="center"/>
          </w:tcPr>
          <w:p w14:paraId="69156F5B" w14:textId="77777777" w:rsidR="00D220D6" w:rsidRPr="00F24BD1" w:rsidRDefault="00D220D6" w:rsidP="00BA64F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F24BD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49.4</w:t>
            </w:r>
          </w:p>
        </w:tc>
      </w:tr>
      <w:tr w:rsidR="00D220D6" w:rsidRPr="00170FE5" w14:paraId="5B4EB503" w14:textId="77777777" w:rsidTr="00D220D6">
        <w:tc>
          <w:tcPr>
            <w:tcW w:w="3330" w:type="dxa"/>
          </w:tcPr>
          <w:p w14:paraId="0A871F01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7CBD11BF" w14:textId="77777777" w:rsidR="00D220D6" w:rsidRPr="00F24BD1" w:rsidRDefault="00D220D6" w:rsidP="00BA64F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7C5EC8EA" w14:textId="77777777" w:rsidR="00D220D6" w:rsidRPr="00F24BD1" w:rsidRDefault="00D220D6" w:rsidP="00BA64F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220D6" w:rsidRPr="00170FE5" w14:paraId="3A013111" w14:textId="77777777" w:rsidTr="00D220D6">
        <w:tc>
          <w:tcPr>
            <w:tcW w:w="3330" w:type="dxa"/>
          </w:tcPr>
          <w:p w14:paraId="7583259A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ce/Ethnicity of Caregiver</w:t>
            </w:r>
          </w:p>
        </w:tc>
        <w:tc>
          <w:tcPr>
            <w:tcW w:w="2970" w:type="dxa"/>
            <w:vAlign w:val="center"/>
          </w:tcPr>
          <w:p w14:paraId="43468C44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047FE858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3C22BD72" w14:textId="77777777" w:rsidTr="00D220D6">
        <w:tc>
          <w:tcPr>
            <w:tcW w:w="3330" w:type="dxa"/>
          </w:tcPr>
          <w:p w14:paraId="5AC41C63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970" w:type="dxa"/>
            <w:vAlign w:val="center"/>
          </w:tcPr>
          <w:p w14:paraId="3081D92F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2970" w:type="dxa"/>
            <w:vAlign w:val="center"/>
          </w:tcPr>
          <w:p w14:paraId="0075A40A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61%</w:t>
            </w:r>
          </w:p>
        </w:tc>
      </w:tr>
      <w:tr w:rsidR="00D220D6" w:rsidRPr="00170FE5" w14:paraId="595DE33A" w14:textId="77777777" w:rsidTr="00D220D6">
        <w:tc>
          <w:tcPr>
            <w:tcW w:w="3330" w:type="dxa"/>
          </w:tcPr>
          <w:p w14:paraId="1BCA7F88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African American</w:t>
            </w:r>
          </w:p>
        </w:tc>
        <w:tc>
          <w:tcPr>
            <w:tcW w:w="2970" w:type="dxa"/>
            <w:vAlign w:val="center"/>
          </w:tcPr>
          <w:p w14:paraId="428B3D6D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2970" w:type="dxa"/>
            <w:vAlign w:val="center"/>
          </w:tcPr>
          <w:p w14:paraId="72C06133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14%</w:t>
            </w:r>
          </w:p>
        </w:tc>
      </w:tr>
      <w:tr w:rsidR="00D220D6" w:rsidRPr="00170FE5" w14:paraId="00890FF5" w14:textId="77777777" w:rsidTr="00D220D6">
        <w:tc>
          <w:tcPr>
            <w:tcW w:w="3330" w:type="dxa"/>
          </w:tcPr>
          <w:p w14:paraId="01E31219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Hispanic</w:t>
            </w:r>
          </w:p>
        </w:tc>
        <w:tc>
          <w:tcPr>
            <w:tcW w:w="2970" w:type="dxa"/>
            <w:vAlign w:val="center"/>
          </w:tcPr>
          <w:p w14:paraId="7F39FD61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2970" w:type="dxa"/>
            <w:vAlign w:val="center"/>
          </w:tcPr>
          <w:p w14:paraId="6EBA6A33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17%</w:t>
            </w:r>
          </w:p>
        </w:tc>
      </w:tr>
      <w:tr w:rsidR="00D220D6" w:rsidRPr="00170FE5" w14:paraId="21C7F68B" w14:textId="77777777" w:rsidTr="00D220D6">
        <w:tc>
          <w:tcPr>
            <w:tcW w:w="3330" w:type="dxa"/>
          </w:tcPr>
          <w:p w14:paraId="2535CCFF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Asian American</w:t>
            </w:r>
          </w:p>
        </w:tc>
        <w:tc>
          <w:tcPr>
            <w:tcW w:w="2970" w:type="dxa"/>
            <w:vAlign w:val="center"/>
          </w:tcPr>
          <w:p w14:paraId="1C0625D0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970" w:type="dxa"/>
            <w:vAlign w:val="center"/>
          </w:tcPr>
          <w:p w14:paraId="32E54D01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5%</w:t>
            </w:r>
          </w:p>
        </w:tc>
      </w:tr>
      <w:tr w:rsidR="00D220D6" w:rsidRPr="00170FE5" w14:paraId="5F0CD08D" w14:textId="77777777" w:rsidTr="00D220D6">
        <w:tc>
          <w:tcPr>
            <w:tcW w:w="3330" w:type="dxa"/>
          </w:tcPr>
          <w:p w14:paraId="0F4A0628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2970" w:type="dxa"/>
            <w:vAlign w:val="center"/>
          </w:tcPr>
          <w:p w14:paraId="25DAEB96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2970" w:type="dxa"/>
            <w:vAlign w:val="center"/>
          </w:tcPr>
          <w:p w14:paraId="5A8C9A6B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3%</w:t>
            </w:r>
          </w:p>
        </w:tc>
      </w:tr>
      <w:tr w:rsidR="00D220D6" w:rsidRPr="00170FE5" w14:paraId="339E5834" w14:textId="77777777" w:rsidTr="00D220D6">
        <w:tc>
          <w:tcPr>
            <w:tcW w:w="3330" w:type="dxa"/>
          </w:tcPr>
          <w:p w14:paraId="09A992EF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497688E8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636EFAF4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583072A5" w14:textId="77777777" w:rsidTr="00D220D6">
        <w:tc>
          <w:tcPr>
            <w:tcW w:w="3330" w:type="dxa"/>
          </w:tcPr>
          <w:p w14:paraId="5CAA9C81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aregiver Education </w:t>
            </w:r>
          </w:p>
        </w:tc>
        <w:tc>
          <w:tcPr>
            <w:tcW w:w="2970" w:type="dxa"/>
            <w:vAlign w:val="center"/>
          </w:tcPr>
          <w:p w14:paraId="1842E3FF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59316D06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099DB6FB" w14:textId="77777777" w:rsidTr="00D220D6">
        <w:tc>
          <w:tcPr>
            <w:tcW w:w="3330" w:type="dxa"/>
          </w:tcPr>
          <w:p w14:paraId="55AAFA42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ess than college degree</w:t>
            </w:r>
          </w:p>
        </w:tc>
        <w:tc>
          <w:tcPr>
            <w:tcW w:w="2970" w:type="dxa"/>
            <w:vAlign w:val="center"/>
          </w:tcPr>
          <w:p w14:paraId="1B4F9969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2970" w:type="dxa"/>
            <w:vAlign w:val="center"/>
          </w:tcPr>
          <w:p w14:paraId="57BD060B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65%</w:t>
            </w:r>
          </w:p>
        </w:tc>
      </w:tr>
      <w:tr w:rsidR="00D220D6" w:rsidRPr="00170FE5" w14:paraId="49670E6E" w14:textId="77777777" w:rsidTr="00D220D6">
        <w:tc>
          <w:tcPr>
            <w:tcW w:w="3330" w:type="dxa"/>
          </w:tcPr>
          <w:p w14:paraId="02816CA4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College graduate or higher</w:t>
            </w:r>
          </w:p>
        </w:tc>
        <w:tc>
          <w:tcPr>
            <w:tcW w:w="2970" w:type="dxa"/>
            <w:vAlign w:val="center"/>
          </w:tcPr>
          <w:p w14:paraId="3A317E8F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2970" w:type="dxa"/>
            <w:vAlign w:val="center"/>
          </w:tcPr>
          <w:p w14:paraId="17D10986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35%</w:t>
            </w:r>
          </w:p>
        </w:tc>
      </w:tr>
      <w:tr w:rsidR="00D220D6" w:rsidRPr="00170FE5" w14:paraId="6D6F71B3" w14:textId="77777777" w:rsidTr="00D220D6">
        <w:tc>
          <w:tcPr>
            <w:tcW w:w="3330" w:type="dxa"/>
          </w:tcPr>
          <w:p w14:paraId="11A16702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77F9716B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378110D4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1AA7E484" w14:textId="77777777" w:rsidTr="00D220D6">
        <w:tc>
          <w:tcPr>
            <w:tcW w:w="3330" w:type="dxa"/>
          </w:tcPr>
          <w:p w14:paraId="6769D450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regiver Marital Status</w:t>
            </w:r>
          </w:p>
        </w:tc>
        <w:tc>
          <w:tcPr>
            <w:tcW w:w="2970" w:type="dxa"/>
            <w:vAlign w:val="center"/>
          </w:tcPr>
          <w:p w14:paraId="6202FDAB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27CA6596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73956078" w14:textId="77777777" w:rsidTr="00D220D6">
        <w:tc>
          <w:tcPr>
            <w:tcW w:w="3330" w:type="dxa"/>
          </w:tcPr>
          <w:p w14:paraId="35F65832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Married</w:t>
            </w:r>
          </w:p>
        </w:tc>
        <w:tc>
          <w:tcPr>
            <w:tcW w:w="2970" w:type="dxa"/>
          </w:tcPr>
          <w:p w14:paraId="46A25180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970" w:type="dxa"/>
          </w:tcPr>
          <w:p w14:paraId="5C1D8572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54%</w:t>
            </w:r>
          </w:p>
        </w:tc>
      </w:tr>
      <w:tr w:rsidR="00D220D6" w:rsidRPr="00170FE5" w14:paraId="6CD1AB6E" w14:textId="77777777" w:rsidTr="00D220D6">
        <w:tc>
          <w:tcPr>
            <w:tcW w:w="3330" w:type="dxa"/>
          </w:tcPr>
          <w:p w14:paraId="44A2D7AD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3638D9E5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3E0BFC0F" w14:textId="77777777" w:rsidR="00D220D6" w:rsidRPr="00170FE5" w:rsidRDefault="00D220D6" w:rsidP="00BA64F0">
            <w:pPr>
              <w:tabs>
                <w:tab w:val="left" w:pos="2072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  <w:tr w:rsidR="00D220D6" w:rsidRPr="00170FE5" w14:paraId="2EC2025F" w14:textId="77777777" w:rsidTr="00D220D6">
        <w:tc>
          <w:tcPr>
            <w:tcW w:w="3330" w:type="dxa"/>
          </w:tcPr>
          <w:p w14:paraId="42AA8EF3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regiver Household Income</w:t>
            </w:r>
          </w:p>
        </w:tc>
        <w:tc>
          <w:tcPr>
            <w:tcW w:w="2970" w:type="dxa"/>
          </w:tcPr>
          <w:p w14:paraId="243AE103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01D6F6AD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3A46BFD2" w14:textId="77777777" w:rsidTr="00D220D6">
        <w:tc>
          <w:tcPr>
            <w:tcW w:w="3330" w:type="dxa"/>
          </w:tcPr>
          <w:p w14:paraId="63E1C0D7" w14:textId="77777777" w:rsidR="00D220D6" w:rsidRPr="00F24BD1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08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F24BD1">
              <w:rPr>
                <w:rFonts w:ascii="Times New Roman" w:eastAsia="Calibri" w:hAnsi="Times New Roman" w:cs="Times New Roman"/>
                <w:sz w:val="24"/>
                <w:szCs w:val="24"/>
              </w:rPr>
              <w:t>Less than $50,000</w:t>
            </w:r>
          </w:p>
        </w:tc>
        <w:tc>
          <w:tcPr>
            <w:tcW w:w="2970" w:type="dxa"/>
          </w:tcPr>
          <w:p w14:paraId="66AFF023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2970" w:type="dxa"/>
          </w:tcPr>
          <w:p w14:paraId="069C6E79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36%</w:t>
            </w:r>
          </w:p>
        </w:tc>
      </w:tr>
      <w:tr w:rsidR="00D220D6" w:rsidRPr="00170FE5" w14:paraId="39F7A720" w14:textId="77777777" w:rsidTr="00D220D6">
        <w:tc>
          <w:tcPr>
            <w:tcW w:w="3330" w:type="dxa"/>
          </w:tcPr>
          <w:p w14:paraId="4739A70B" w14:textId="77777777" w:rsidR="00D220D6" w:rsidRPr="00F24BD1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08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  <w:r w:rsidRPr="00F24BD1">
              <w:rPr>
                <w:rFonts w:ascii="Times New Roman" w:eastAsia="Calibri" w:hAnsi="Times New Roman" w:cs="Times New Roman"/>
                <w:sz w:val="24"/>
                <w:szCs w:val="24"/>
              </w:rPr>
              <w:t>$50,000 or more</w:t>
            </w:r>
          </w:p>
        </w:tc>
        <w:tc>
          <w:tcPr>
            <w:tcW w:w="2970" w:type="dxa"/>
          </w:tcPr>
          <w:p w14:paraId="09CA1CFA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970" w:type="dxa"/>
          </w:tcPr>
          <w:p w14:paraId="29C65D57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64%</w:t>
            </w:r>
          </w:p>
        </w:tc>
      </w:tr>
      <w:tr w:rsidR="00D220D6" w:rsidRPr="00170FE5" w14:paraId="3A93FA50" w14:textId="77777777" w:rsidTr="00D220D6">
        <w:tc>
          <w:tcPr>
            <w:tcW w:w="3330" w:type="dxa"/>
          </w:tcPr>
          <w:p w14:paraId="6CD34C44" w14:textId="77777777" w:rsidR="00D220D6" w:rsidRPr="00B908B4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0121BE26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06886B95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617C857D" w14:textId="77777777" w:rsidTr="00D220D6">
        <w:tc>
          <w:tcPr>
            <w:tcW w:w="3330" w:type="dxa"/>
          </w:tcPr>
          <w:p w14:paraId="59F6A377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regiver Living Location</w:t>
            </w:r>
          </w:p>
        </w:tc>
        <w:tc>
          <w:tcPr>
            <w:tcW w:w="2970" w:type="dxa"/>
          </w:tcPr>
          <w:p w14:paraId="65E9E2FF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58B63783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53A06522" w14:textId="77777777" w:rsidTr="00D220D6">
        <w:tc>
          <w:tcPr>
            <w:tcW w:w="3330" w:type="dxa"/>
          </w:tcPr>
          <w:p w14:paraId="0119F1A4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Urban/Suburban</w:t>
            </w:r>
          </w:p>
        </w:tc>
        <w:tc>
          <w:tcPr>
            <w:tcW w:w="2970" w:type="dxa"/>
          </w:tcPr>
          <w:p w14:paraId="5B57E343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2970" w:type="dxa"/>
          </w:tcPr>
          <w:p w14:paraId="55B67481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88%</w:t>
            </w:r>
          </w:p>
        </w:tc>
      </w:tr>
      <w:tr w:rsidR="00D220D6" w:rsidRPr="00170FE5" w14:paraId="568D346C" w14:textId="77777777" w:rsidTr="00D220D6">
        <w:tc>
          <w:tcPr>
            <w:tcW w:w="3330" w:type="dxa"/>
          </w:tcPr>
          <w:p w14:paraId="4B54B53F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Rural</w:t>
            </w:r>
          </w:p>
        </w:tc>
        <w:tc>
          <w:tcPr>
            <w:tcW w:w="2970" w:type="dxa"/>
          </w:tcPr>
          <w:p w14:paraId="0BBA214F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970" w:type="dxa"/>
          </w:tcPr>
          <w:p w14:paraId="7E9C8AFE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12%</w:t>
            </w:r>
          </w:p>
        </w:tc>
      </w:tr>
      <w:tr w:rsidR="00D220D6" w:rsidRPr="00170FE5" w14:paraId="44CBE119" w14:textId="77777777" w:rsidTr="00D220D6">
        <w:tc>
          <w:tcPr>
            <w:tcW w:w="3330" w:type="dxa"/>
          </w:tcPr>
          <w:p w14:paraId="022100B5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4724E1B1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6CF31725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0C860D4E" w14:textId="77777777" w:rsidTr="00D220D6">
        <w:tc>
          <w:tcPr>
            <w:tcW w:w="3330" w:type="dxa"/>
          </w:tcPr>
          <w:p w14:paraId="5C876342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regiver Employment Status</w:t>
            </w:r>
          </w:p>
        </w:tc>
        <w:tc>
          <w:tcPr>
            <w:tcW w:w="2970" w:type="dxa"/>
          </w:tcPr>
          <w:p w14:paraId="50F7B963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4A8FDFB5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27744A14" w14:textId="77777777" w:rsidTr="00D220D6">
        <w:tc>
          <w:tcPr>
            <w:tcW w:w="3330" w:type="dxa"/>
          </w:tcPr>
          <w:p w14:paraId="0DB9280E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Employed while caregiving</w:t>
            </w:r>
          </w:p>
        </w:tc>
        <w:tc>
          <w:tcPr>
            <w:tcW w:w="2970" w:type="dxa"/>
          </w:tcPr>
          <w:p w14:paraId="134255D7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2970" w:type="dxa"/>
          </w:tcPr>
          <w:p w14:paraId="72E3C7C8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61%</w:t>
            </w:r>
          </w:p>
        </w:tc>
      </w:tr>
      <w:tr w:rsidR="00D220D6" w:rsidRPr="00170FE5" w14:paraId="47C5B7A6" w14:textId="77777777" w:rsidTr="00D220D6">
        <w:tc>
          <w:tcPr>
            <w:tcW w:w="3330" w:type="dxa"/>
          </w:tcPr>
          <w:p w14:paraId="334AB603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Not employed</w:t>
            </w:r>
          </w:p>
        </w:tc>
        <w:tc>
          <w:tcPr>
            <w:tcW w:w="2970" w:type="dxa"/>
          </w:tcPr>
          <w:p w14:paraId="54355546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2970" w:type="dxa"/>
          </w:tcPr>
          <w:p w14:paraId="1D154383" w14:textId="77777777" w:rsidR="00D220D6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39%</w:t>
            </w:r>
          </w:p>
          <w:p w14:paraId="53CBAD57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169F2E28" w14:textId="77777777" w:rsidTr="00D220D6">
        <w:tc>
          <w:tcPr>
            <w:tcW w:w="3330" w:type="dxa"/>
          </w:tcPr>
          <w:p w14:paraId="07233B5E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Care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</w:t>
            </w: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cipient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</w:t>
            </w: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2970" w:type="dxa"/>
          </w:tcPr>
          <w:p w14:paraId="6DA93360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0F24ECDA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22D1E4EE" w14:textId="77777777" w:rsidTr="00D220D6">
        <w:tc>
          <w:tcPr>
            <w:tcW w:w="3330" w:type="dxa"/>
          </w:tcPr>
          <w:p w14:paraId="73BA6887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Age </w:t>
            </w: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50+</w:t>
            </w:r>
          </w:p>
        </w:tc>
        <w:tc>
          <w:tcPr>
            <w:tcW w:w="2970" w:type="dxa"/>
          </w:tcPr>
          <w:p w14:paraId="5149057E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2970" w:type="dxa"/>
          </w:tcPr>
          <w:p w14:paraId="796495C0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%</w:t>
            </w:r>
          </w:p>
        </w:tc>
      </w:tr>
      <w:tr w:rsidR="00D220D6" w:rsidRPr="00170FE5" w14:paraId="072750F1" w14:textId="77777777" w:rsidTr="00D220D6">
        <w:tc>
          <w:tcPr>
            <w:tcW w:w="3330" w:type="dxa"/>
          </w:tcPr>
          <w:p w14:paraId="694853CD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16C3DB68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72C4E8E3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33F2A756" w14:textId="77777777" w:rsidTr="00D220D6">
        <w:tc>
          <w:tcPr>
            <w:tcW w:w="3330" w:type="dxa"/>
          </w:tcPr>
          <w:p w14:paraId="0A58E66D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iving Situation</w:t>
            </w:r>
          </w:p>
        </w:tc>
        <w:tc>
          <w:tcPr>
            <w:tcW w:w="2970" w:type="dxa"/>
          </w:tcPr>
          <w:p w14:paraId="0F8C91E8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1EC62E80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5F9A2E2F" w14:textId="77777777" w:rsidTr="00D220D6">
        <w:tc>
          <w:tcPr>
            <w:tcW w:w="3330" w:type="dxa"/>
          </w:tcPr>
          <w:p w14:paraId="7F0A68FA" w14:textId="77777777" w:rsidR="00D220D6" w:rsidRPr="00170FE5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Co-residence with caregiver</w:t>
            </w:r>
          </w:p>
        </w:tc>
        <w:tc>
          <w:tcPr>
            <w:tcW w:w="2970" w:type="dxa"/>
          </w:tcPr>
          <w:p w14:paraId="4D6A3DC0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970" w:type="dxa"/>
          </w:tcPr>
          <w:p w14:paraId="7FCFBD32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FE5">
              <w:rPr>
                <w:rFonts w:ascii="Times New Roman" w:eastAsia="Calibri" w:hAnsi="Times New Roman" w:cs="Times New Roman"/>
                <w:sz w:val="24"/>
                <w:szCs w:val="24"/>
              </w:rPr>
              <w:t>40%</w:t>
            </w:r>
          </w:p>
        </w:tc>
      </w:tr>
      <w:tr w:rsidR="00D220D6" w:rsidRPr="00170FE5" w14:paraId="7F8A736C" w14:textId="77777777" w:rsidTr="00D220D6">
        <w:tc>
          <w:tcPr>
            <w:tcW w:w="3330" w:type="dxa"/>
            <w:tcBorders>
              <w:bottom w:val="single" w:sz="4" w:space="0" w:color="auto"/>
            </w:tcBorders>
          </w:tcPr>
          <w:p w14:paraId="38EAA734" w14:textId="77777777" w:rsidR="00D220D6" w:rsidRDefault="00D220D6" w:rsidP="00BA64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D1D3F79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618C6AC" w14:textId="77777777" w:rsidR="00D220D6" w:rsidRPr="00170FE5" w:rsidRDefault="00D220D6" w:rsidP="00BA64F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220D6" w:rsidRPr="00170FE5" w14:paraId="6EE0145E" w14:textId="77777777" w:rsidTr="00D220D6">
        <w:tc>
          <w:tcPr>
            <w:tcW w:w="9270" w:type="dxa"/>
            <w:gridSpan w:val="3"/>
            <w:tcBorders>
              <w:top w:val="single" w:sz="4" w:space="0" w:color="auto"/>
            </w:tcBorders>
            <w:vAlign w:val="center"/>
          </w:tcPr>
          <w:p w14:paraId="7D7AE640" w14:textId="77777777" w:rsidR="00D220D6" w:rsidRPr="0074461E" w:rsidRDefault="00D220D6" w:rsidP="00BA64F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4461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BA64F0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a</w:t>
            </w:r>
            <w:r w:rsidRPr="0074461E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AARP</w:t>
            </w:r>
            <w:proofErr w:type="spellEnd"/>
            <w:r w:rsidRPr="0074461E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/NAC</w:t>
            </w:r>
            <w:r w:rsidRPr="0074461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74461E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Caregiving in the U.S. 2020 Report</w:t>
            </w:r>
            <w:r w:rsidRPr="0074461E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vertAlign w:val="superscript"/>
              </w:rPr>
              <w:t>1</w:t>
            </w:r>
          </w:p>
        </w:tc>
      </w:tr>
    </w:tbl>
    <w:p w14:paraId="6C6D8274" w14:textId="77777777" w:rsidR="00D220D6" w:rsidRDefault="00D220D6"/>
    <w:sectPr w:rsidR="00D22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0D6"/>
    <w:rsid w:val="00D220D6"/>
    <w:rsid w:val="00F6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CF01"/>
  <w15:chartTrackingRefBased/>
  <w15:docId w15:val="{18333C7D-07AB-4687-8047-79B2B5654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0D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0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0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0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0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0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0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0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0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0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0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0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0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0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0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0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0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0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0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2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0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2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0D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20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0D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20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0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0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0D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220D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THOMPSON</dc:creator>
  <cp:keywords/>
  <dc:description/>
  <cp:lastModifiedBy>AMBER THOMPSON</cp:lastModifiedBy>
  <cp:revision>1</cp:revision>
  <dcterms:created xsi:type="dcterms:W3CDTF">2025-05-10T18:04:00Z</dcterms:created>
  <dcterms:modified xsi:type="dcterms:W3CDTF">2025-05-10T18:06:00Z</dcterms:modified>
</cp:coreProperties>
</file>